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C760D" w14:textId="77777777" w:rsidR="00D10CF8" w:rsidRPr="007F3A89" w:rsidRDefault="00D10CF8" w:rsidP="00D10CF8">
      <w:pPr>
        <w:suppressLineNumbers/>
        <w:ind w:left="-900"/>
        <w:rPr>
          <w:b/>
          <w:bCs/>
        </w:rPr>
      </w:pPr>
      <w:bookmarkStart w:id="0" w:name="_GoBack"/>
      <w:bookmarkEnd w:id="0"/>
      <w:r>
        <w:rPr>
          <w:b/>
          <w:bCs/>
        </w:rPr>
        <w:t>Table S2. Primers used in this study.</w:t>
      </w:r>
    </w:p>
    <w:tbl>
      <w:tblPr>
        <w:tblW w:w="1134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810"/>
        <w:gridCol w:w="2250"/>
        <w:gridCol w:w="8280"/>
      </w:tblGrid>
      <w:tr w:rsidR="00D10CF8" w:rsidRPr="0048210A" w14:paraId="1A4678E5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6E19" w14:textId="77777777" w:rsidR="00D10CF8" w:rsidRPr="0048210A" w:rsidRDefault="00D10CF8" w:rsidP="003E2B82">
            <w:pPr>
              <w:ind w:left="-232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8210A">
              <w:rPr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1705A" w14:textId="77777777" w:rsidR="00D10CF8" w:rsidRPr="0048210A" w:rsidRDefault="00D10CF8" w:rsidP="003E2B8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05AC" w14:textId="77777777" w:rsidR="00D10CF8" w:rsidRPr="0048210A" w:rsidRDefault="00D10CF8" w:rsidP="003E2B8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D10CF8" w:rsidRPr="0048210A" w14:paraId="24C430BB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1C4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500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XhoI </w:t>
            </w:r>
            <w:r w:rsidRPr="0048210A">
              <w:rPr>
                <w:i/>
                <w:iCs/>
                <w:color w:val="000000"/>
                <w:sz w:val="20"/>
                <w:szCs w:val="20"/>
              </w:rPr>
              <w:t>mCherry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EB3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ccaagcttgcatgtctgcaggc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 w:rsidRPr="0048210A">
              <w:rPr>
                <w:color w:val="000000"/>
                <w:sz w:val="20"/>
                <w:szCs w:val="20"/>
              </w:rPr>
              <w:t>TTATTTATATAATTCATCCATACCTCCTGTTG</w:t>
            </w:r>
          </w:p>
        </w:tc>
      </w:tr>
      <w:tr w:rsidR="00D10CF8" w:rsidRPr="0048210A" w14:paraId="7377BB34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866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4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8F4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NcoI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F72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AGC</w:t>
            </w:r>
            <w:r w:rsidRPr="0048210A">
              <w:rPr>
                <w:color w:val="000000"/>
                <w:sz w:val="20"/>
                <w:szCs w:val="20"/>
                <w:u w:val="single"/>
              </w:rPr>
              <w:t>CCATGG</w:t>
            </w:r>
            <w:r w:rsidRPr="0048210A">
              <w:rPr>
                <w:color w:val="000000"/>
                <w:sz w:val="20"/>
                <w:szCs w:val="20"/>
              </w:rPr>
              <w:t>CATTGAATGTAAAGTTTAATATTAAAGGTATAATTTATG</w:t>
            </w:r>
          </w:p>
        </w:tc>
      </w:tr>
      <w:tr w:rsidR="00D10CF8" w:rsidRPr="0048210A" w14:paraId="15667C89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E38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4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C94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XhoI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244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AGC</w:t>
            </w:r>
            <w:r w:rsidRPr="0048210A">
              <w:rPr>
                <w:color w:val="000000"/>
                <w:sz w:val="20"/>
                <w:szCs w:val="20"/>
                <w:u w:val="single"/>
              </w:rPr>
              <w:t>CTCGAG</w:t>
            </w:r>
            <w:r w:rsidRPr="0048210A">
              <w:rPr>
                <w:color w:val="000000"/>
                <w:sz w:val="20"/>
                <w:szCs w:val="20"/>
              </w:rPr>
              <w:t>TTTCGTTGCATTTAATTCTATTCTATCTGGAAG</w:t>
            </w:r>
          </w:p>
        </w:tc>
      </w:tr>
      <w:tr w:rsidR="00D10CF8" w:rsidRPr="0048210A" w14:paraId="70B35222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F3B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 w:themeColor="text1"/>
                <w:sz w:val="20"/>
                <w:szCs w:val="20"/>
              </w:rPr>
              <w:t>24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7B65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NcoI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  <w:vertAlign w:val="subscript"/>
              </w:rPr>
              <w:t>∆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E0A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AGC</w:t>
            </w:r>
            <w:r w:rsidRPr="00123AC8">
              <w:rPr>
                <w:color w:val="000000"/>
                <w:sz w:val="20"/>
                <w:szCs w:val="20"/>
                <w:u w:val="single"/>
              </w:rPr>
              <w:t>CCATGG</w:t>
            </w:r>
            <w:r w:rsidRPr="0048210A">
              <w:rPr>
                <w:color w:val="000000"/>
                <w:sz w:val="20"/>
                <w:szCs w:val="20"/>
              </w:rPr>
              <w:t>CATTTGTAGAGAAATCTAAACCCATAGATTATACAG</w:t>
            </w:r>
          </w:p>
        </w:tc>
      </w:tr>
      <w:tr w:rsidR="00D10CF8" w:rsidRPr="0048210A" w14:paraId="35F92FCD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CDA7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4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757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AscI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CD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tcaattgttcaaaaaaataatggc</w:t>
            </w:r>
            <w:r w:rsidRPr="0048210A">
              <w:rPr>
                <w:color w:val="000000"/>
                <w:sz w:val="20"/>
                <w:szCs w:val="20"/>
                <w:u w:val="single"/>
              </w:rPr>
              <w:t>GGCGCGCC</w:t>
            </w:r>
            <w:r w:rsidRPr="0048210A">
              <w:rPr>
                <w:color w:val="000000"/>
                <w:sz w:val="20"/>
                <w:szCs w:val="20"/>
              </w:rPr>
              <w:t>TTATGGCATTCTTAACTGGATTAGGAG</w:t>
            </w:r>
          </w:p>
        </w:tc>
      </w:tr>
      <w:tr w:rsidR="00D10CF8" w:rsidRPr="0048210A" w14:paraId="0EE11F83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AEAE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F91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1D05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AGTTATAGCTCTTGTATTCGTTATAGGGGAACTTCCAGATAGAATAGAATTAAATGCA</w:t>
            </w:r>
          </w:p>
        </w:tc>
      </w:tr>
      <w:tr w:rsidR="00D10CF8" w:rsidRPr="0048210A" w14:paraId="2DB2BC3A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E22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 w:themeColor="text1"/>
                <w:sz w:val="20"/>
                <w:szCs w:val="20"/>
              </w:rPr>
              <w:t>24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B5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rev e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0070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TGCATTTAATTCTATTCTATCTGGAAGTTCCCCTATAACGAATACAAGAGCTATAACTC</w:t>
            </w:r>
          </w:p>
        </w:tc>
      </w:tr>
      <w:tr w:rsidR="00D10CF8" w:rsidRPr="0048210A" w14:paraId="6C6FDF7A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A5B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 w:themeColor="text1"/>
                <w:sz w:val="20"/>
                <w:szCs w:val="20"/>
              </w:rPr>
              <w:t>24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B45E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SbfI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5C8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caaggcaagaccgatcgggccc</w:t>
            </w:r>
            <w:r w:rsidRPr="00123AC8">
              <w:rPr>
                <w:color w:val="000000"/>
                <w:sz w:val="20"/>
                <w:szCs w:val="20"/>
                <w:u w:val="single"/>
              </w:rPr>
              <w:t>CCTGCAGG</w:t>
            </w:r>
            <w:r w:rsidRPr="0048210A">
              <w:rPr>
                <w:color w:val="000000"/>
                <w:sz w:val="20"/>
                <w:szCs w:val="20"/>
              </w:rPr>
              <w:t>CTTCAAATGGAAGATATAAGAAATGCAAC</w:t>
            </w:r>
          </w:p>
        </w:tc>
      </w:tr>
      <w:tr w:rsidR="00D10CF8" w:rsidRPr="0048210A" w14:paraId="57CAD247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50C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C3A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NotI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FC3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gaattagggatgtaataa</w:t>
            </w:r>
            <w:r w:rsidRPr="00123AC8">
              <w:rPr>
                <w:color w:val="000000"/>
                <w:sz w:val="20"/>
                <w:szCs w:val="20"/>
                <w:u w:val="single"/>
              </w:rPr>
              <w:t>gcggccgc</w:t>
            </w:r>
            <w:r w:rsidRPr="0048210A">
              <w:rPr>
                <w:color w:val="000000"/>
                <w:sz w:val="20"/>
                <w:szCs w:val="20"/>
              </w:rPr>
              <w:t>CAAATAAGTATTTTTTAATATTGTAAAC</w:t>
            </w:r>
          </w:p>
        </w:tc>
      </w:tr>
      <w:tr w:rsidR="00D10CF8" w:rsidRPr="0048210A" w14:paraId="161BD4A0" w14:textId="77777777" w:rsidTr="003E2B82">
        <w:trPr>
          <w:trHeight w:val="3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E9A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B77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mCherry e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CE7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CTTCTTCTCCTTTAGATACCATTGCTTTCGTTGCATTTAATTCTATTC</w:t>
            </w:r>
          </w:p>
        </w:tc>
      </w:tr>
      <w:tr w:rsidR="00D10CF8" w:rsidRPr="0048210A" w14:paraId="34125DB2" w14:textId="77777777" w:rsidTr="003E2B82">
        <w:trPr>
          <w:trHeight w:val="3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546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0C47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mCherry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56E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AATAGAATTAAATGCAACGAAAGCAATGGTATCTAAAGGAGAAGAAG</w:t>
            </w:r>
          </w:p>
        </w:tc>
      </w:tr>
      <w:tr w:rsidR="00D10CF8" w:rsidRPr="0048210A" w14:paraId="5E270D02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C3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  <w:lang w:val="nl-NL"/>
              </w:rPr>
              <w:t>2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AC6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XhoI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E843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ttgcatgtctgcaggc</w:t>
            </w:r>
            <w:r w:rsidRPr="00123AC8">
              <w:rPr>
                <w:color w:val="000000"/>
                <w:sz w:val="20"/>
                <w:szCs w:val="20"/>
                <w:u w:val="single"/>
              </w:rPr>
              <w:t>ctcgag</w:t>
            </w:r>
            <w:r w:rsidRPr="0048210A">
              <w:rPr>
                <w:color w:val="000000"/>
                <w:sz w:val="20"/>
                <w:szCs w:val="20"/>
              </w:rPr>
              <w:t>TTATTTCGTTGCATTTAATTCTATTC</w:t>
            </w:r>
          </w:p>
        </w:tc>
      </w:tr>
      <w:tr w:rsidR="00D10CF8" w:rsidRPr="0048210A" w14:paraId="6877E8C0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82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079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mid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48210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or </w:t>
            </w:r>
            <w:r w:rsidRPr="0048210A">
              <w:rPr>
                <w:color w:val="000000"/>
                <w:sz w:val="20"/>
                <w:szCs w:val="20"/>
              </w:rPr>
              <w:t xml:space="preserve">FLAG 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425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CTTTCTATTTTGTCCATTTCTATACCATATTTATTATTTCCTCTAGTCAC</w:t>
            </w:r>
          </w:p>
        </w:tc>
      </w:tr>
      <w:tr w:rsidR="00D10CF8" w:rsidRPr="0048210A" w14:paraId="0C4941AA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EA96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  <w:lang w:val="nl-NL"/>
              </w:rPr>
              <w:t>25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85B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5'UTR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∆32</w:t>
            </w:r>
            <w:r w:rsidRPr="0048210A">
              <w:rPr>
                <w:color w:val="000000"/>
                <w:sz w:val="20"/>
                <w:szCs w:val="20"/>
              </w:rPr>
              <w:t xml:space="preserve"> r</w:t>
            </w:r>
            <w:r>
              <w:rPr>
                <w:color w:val="000000"/>
                <w:sz w:val="20"/>
                <w:szCs w:val="20"/>
              </w:rPr>
              <w:t>e</w:t>
            </w:r>
            <w:r w:rsidRPr="0048210A">
              <w:rPr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6910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CTATGGGTTTAGATTTCTCTACAAATGCCATTCTTATCACTCCTCCCATATATTC</w:t>
            </w:r>
          </w:p>
        </w:tc>
      </w:tr>
      <w:tr w:rsidR="00D10CF8" w:rsidRPr="0048210A" w14:paraId="28BB8A76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8BB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40E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YN1C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∆32</w:t>
            </w:r>
            <w:r w:rsidRPr="0048210A">
              <w:rPr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C52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GAATATATGGGAGGAGTGATAAGAATGGCATTTGTAGAGAAATCTAAACCCATAG</w:t>
            </w:r>
          </w:p>
        </w:tc>
      </w:tr>
      <w:tr w:rsidR="00D10CF8" w:rsidRPr="0048210A" w14:paraId="6B844BAD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E16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A4D4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5' NdeI CPD 22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3C1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TTTGTTTAACTTTAAGAAGGAGATATA</w:t>
            </w:r>
            <w:r w:rsidRPr="0048210A">
              <w:rPr>
                <w:color w:val="000000"/>
                <w:sz w:val="20"/>
                <w:szCs w:val="20"/>
                <w:u w:val="single"/>
              </w:rPr>
              <w:t>CATATG</w:t>
            </w:r>
            <w:r w:rsidRPr="0048210A">
              <w:rPr>
                <w:color w:val="000000"/>
                <w:sz w:val="20"/>
                <w:szCs w:val="20"/>
              </w:rPr>
              <w:t>GCATTAGCGGATGGAAAAATACTCC</w:t>
            </w:r>
          </w:p>
        </w:tc>
      </w:tr>
      <w:tr w:rsidR="00D10CF8" w:rsidRPr="0048210A" w14:paraId="18656A85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083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25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463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3' XhoI CPD+TAA 22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8C9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>CAGTGGTGGTGGTGGTGGTG</w:t>
            </w:r>
            <w:r w:rsidRPr="0048210A">
              <w:rPr>
                <w:color w:val="000000"/>
                <w:sz w:val="20"/>
                <w:szCs w:val="20"/>
                <w:u w:val="single"/>
              </w:rPr>
              <w:t>CTCGAG</w:t>
            </w:r>
            <w:r w:rsidRPr="0048210A">
              <w:rPr>
                <w:color w:val="000000"/>
                <w:sz w:val="20"/>
                <w:szCs w:val="20"/>
              </w:rPr>
              <w:t>TTAACCTTGCGCGTCCCAGCTTAGCGAAAC</w:t>
            </w:r>
          </w:p>
        </w:tc>
      </w:tr>
      <w:tr w:rsidR="00D10CF8" w:rsidRPr="00C62CE7" w14:paraId="5A36D7BF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441C4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C0A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AscI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FA87" w14:textId="77777777" w:rsidR="00D10CF8" w:rsidRPr="00F75E6F" w:rsidRDefault="00D10CF8" w:rsidP="003E2B82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caattgttcaaaaaaataatggcg</w:t>
            </w:r>
            <w:r w:rsidRPr="00F75E6F">
              <w:rPr>
                <w:rFonts w:ascii="Arial" w:hAnsi="Arial" w:cs="Arial"/>
                <w:color w:val="000000"/>
                <w:sz w:val="20"/>
                <w:szCs w:val="20"/>
                <w:u w:val="single"/>
                <w:shd w:val="clear" w:color="auto" w:fill="FFFFFF"/>
              </w:rPr>
              <w:t>gcgcgcc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GATTATTCATACTACCAAGATTG</w:t>
            </w:r>
          </w:p>
        </w:tc>
      </w:tr>
      <w:tr w:rsidR="00D10CF8" w:rsidRPr="00C62CE7" w14:paraId="2061CAAC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97E7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2067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050E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TGAATATAATTCAATATATATTTATAGAAAGGGGTAAAACTAAAAAGTCTAACCCTCATG</w:t>
            </w:r>
          </w:p>
        </w:tc>
      </w:tr>
      <w:tr w:rsidR="00D10CF8" w:rsidRPr="00C62CE7" w14:paraId="66A55565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E121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951F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rev e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697B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CATGAGGGTTAGACTTTTTAGTTTTACCCCTTTCTATAAATATATATTGAATTATATTCA</w:t>
            </w:r>
          </w:p>
        </w:tc>
      </w:tr>
      <w:tr w:rsidR="00D10CF8" w:rsidRPr="00C62CE7" w14:paraId="29E79E27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E8FE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484B" w14:textId="77777777" w:rsidR="00D10CF8" w:rsidRPr="0048210A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SbfI 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2E00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agcaaggcaagaccgatcgggccc</w:t>
            </w:r>
            <w:r w:rsidRPr="00F75E6F">
              <w:rPr>
                <w:color w:val="000000"/>
                <w:sz w:val="20"/>
                <w:szCs w:val="20"/>
                <w:u w:val="single"/>
                <w:shd w:val="clear" w:color="auto" w:fill="FFFFFF"/>
              </w:rPr>
              <w:t>cctgcagg</w:t>
            </w:r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GAGTATAAATCTATTGAGAGC</w:t>
            </w:r>
          </w:p>
        </w:tc>
      </w:tr>
      <w:tr w:rsidR="00D10CF8" w:rsidRPr="00C62CE7" w14:paraId="08398E30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043A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F889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5' NotI 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AD50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aattagggatgtaataag</w:t>
            </w:r>
            <w:r w:rsidRPr="00F75E6F">
              <w:rPr>
                <w:color w:val="000000"/>
                <w:sz w:val="20"/>
                <w:szCs w:val="20"/>
                <w:u w:val="single"/>
                <w:shd w:val="clear" w:color="auto" w:fill="FFFFFF"/>
              </w:rPr>
              <w:t>cggccgc</w:t>
            </w:r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CTTAAATTGCCATGTGTAGACTGTG</w:t>
            </w:r>
          </w:p>
        </w:tc>
      </w:tr>
      <w:tr w:rsidR="00D10CF8" w:rsidRPr="00C62CE7" w14:paraId="7ED8473C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7CCA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1172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48210A">
              <w:rPr>
                <w:color w:val="000000"/>
                <w:sz w:val="20"/>
                <w:szCs w:val="20"/>
              </w:rPr>
              <w:t xml:space="preserve">3' XhoI 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 w:rsidRPr="0048210A">
              <w:rPr>
                <w:color w:val="000000"/>
                <w:sz w:val="20"/>
                <w:szCs w:val="20"/>
              </w:rPr>
              <w:t xml:space="preserve"> Gibson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27DF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caagcttgcatgtctgcaggc</w:t>
            </w:r>
            <w:r w:rsidRPr="00F75E6F">
              <w:rPr>
                <w:color w:val="000000"/>
                <w:sz w:val="20"/>
                <w:szCs w:val="20"/>
                <w:u w:val="single"/>
                <w:shd w:val="clear" w:color="auto" w:fill="FFFFFF"/>
              </w:rPr>
              <w:t>ctcgag</w:t>
            </w:r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CTATTCATGAGGGTTAGACTTTTTAG</w:t>
            </w:r>
          </w:p>
        </w:tc>
      </w:tr>
      <w:tr w:rsidR="00D10CF8" w:rsidRPr="00C62CE7" w14:paraId="13C05BD5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D5F6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204C" w14:textId="77777777" w:rsidR="00D10CF8" w:rsidRPr="00F75E6F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 NdeI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cotL </w:t>
            </w:r>
            <w:r>
              <w:rPr>
                <w:color w:val="000000"/>
                <w:sz w:val="20"/>
                <w:szCs w:val="20"/>
              </w:rPr>
              <w:t>pET22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ECF5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TTTAACTTTAAGAAGGAGATATACATATGCTTAAATTGCCATGTGTAGACTGTGAAAG</w:t>
            </w:r>
          </w:p>
        </w:tc>
      </w:tr>
      <w:tr w:rsidR="00D10CF8" w:rsidRPr="00C62CE7" w14:paraId="13E634D8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B246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149B" w14:textId="77777777" w:rsidR="00D10CF8" w:rsidRPr="00F75E6F" w:rsidRDefault="00D10CF8" w:rsidP="003E2B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 XhoI </w:t>
            </w:r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r>
              <w:rPr>
                <w:color w:val="000000"/>
                <w:sz w:val="20"/>
                <w:szCs w:val="20"/>
              </w:rPr>
              <w:t xml:space="preserve"> pET22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245E" w14:textId="77777777" w:rsidR="00D10CF8" w:rsidRPr="00F75E6F" w:rsidRDefault="00D10CF8" w:rsidP="003E2B82">
            <w:r w:rsidRPr="00F75E6F">
              <w:rPr>
                <w:color w:val="000000"/>
                <w:sz w:val="20"/>
                <w:szCs w:val="20"/>
                <w:shd w:val="clear" w:color="auto" w:fill="FFFFFF"/>
              </w:rPr>
              <w:t>ATCTCAGTGGTGGTGGTGGTGGTGCTCGAGTTCATGAGGGTTAGACTTTTTAGTTTTC</w:t>
            </w:r>
          </w:p>
        </w:tc>
      </w:tr>
      <w:tr w:rsidR="00D10CF8" w:rsidRPr="00C62CE7" w14:paraId="05C93B8B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FE57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3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081B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 xml:space="preserve">5’ 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r w:rsidRPr="00C62CE7">
              <w:rPr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A5A3" w14:textId="77777777" w:rsidR="00D10CF8" w:rsidRPr="00C62CE7" w:rsidRDefault="00D10CF8" w:rsidP="003E2B82">
            <w:r w:rsidRPr="00C62CE7">
              <w:rPr>
                <w:color w:val="000000"/>
                <w:sz w:val="20"/>
                <w:szCs w:val="20"/>
                <w:shd w:val="clear" w:color="auto" w:fill="FFFFFF"/>
              </w:rPr>
              <w:t>CAGGAGGTATGGATGAATTATATAAAGCAATGGAATTAATTAAAGATGTAATTAAAG</w:t>
            </w:r>
          </w:p>
        </w:tc>
      </w:tr>
      <w:tr w:rsidR="00D10CF8" w:rsidRPr="00C62CE7" w14:paraId="1A79AAB0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ECB6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30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B1DA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 xml:space="preserve">3’ 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r w:rsidRPr="00C62CE7">
              <w:rPr>
                <w:color w:val="000000"/>
                <w:sz w:val="20"/>
                <w:szCs w:val="20"/>
              </w:rPr>
              <w:t xml:space="preserve"> E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A05C" w14:textId="77777777" w:rsidR="00D10CF8" w:rsidRPr="00C62CE7" w:rsidRDefault="00D10CF8" w:rsidP="003E2B82">
            <w:r w:rsidRPr="00C62CE7">
              <w:rPr>
                <w:color w:val="000000"/>
                <w:sz w:val="20"/>
                <w:szCs w:val="20"/>
                <w:shd w:val="clear" w:color="auto" w:fill="FFFFFF"/>
              </w:rPr>
              <w:t>CTTTAATTACATCTTTAATTAATTCCATTGCTTTATATAATTCATCCATACCTCCTG</w:t>
            </w:r>
          </w:p>
        </w:tc>
      </w:tr>
      <w:tr w:rsidR="00D10CF8" w:rsidRPr="00C62CE7" w14:paraId="0F18BC5F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DD6E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3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A758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5’ P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>sipL</w:t>
            </w:r>
            <w:r w:rsidRPr="00C62CE7">
              <w:rPr>
                <w:color w:val="000000"/>
                <w:sz w:val="20"/>
                <w:szCs w:val="20"/>
              </w:rPr>
              <w:t>-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 xml:space="preserve">mCherry </w:t>
            </w:r>
            <w:r w:rsidRPr="00C62CE7">
              <w:rPr>
                <w:color w:val="000000"/>
                <w:sz w:val="20"/>
                <w:szCs w:val="20"/>
              </w:rPr>
              <w:t>SO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A166" w14:textId="77777777" w:rsidR="00D10CF8" w:rsidRPr="00C62CE7" w:rsidRDefault="00D10CF8" w:rsidP="003E2B82">
            <w:r w:rsidRPr="00C62CE7">
              <w:rPr>
                <w:color w:val="000000"/>
                <w:sz w:val="20"/>
                <w:szCs w:val="20"/>
                <w:shd w:val="clear" w:color="auto" w:fill="FFFFFF"/>
              </w:rPr>
              <w:t>ATATTTTTATAATACTTAAGGAGGTAGACTATGGTATCTAAAGGAGAAGAAGATAATATG</w:t>
            </w:r>
          </w:p>
        </w:tc>
      </w:tr>
      <w:tr w:rsidR="00D10CF8" w:rsidRPr="00C62CE7" w14:paraId="19A3ABE0" w14:textId="77777777" w:rsidTr="003E2B82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34B8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3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5720" w14:textId="77777777" w:rsidR="00D10CF8" w:rsidRPr="00C62CE7" w:rsidRDefault="00D10CF8" w:rsidP="003E2B82">
            <w:pPr>
              <w:rPr>
                <w:color w:val="000000"/>
                <w:sz w:val="20"/>
                <w:szCs w:val="20"/>
              </w:rPr>
            </w:pPr>
            <w:r w:rsidRPr="00C62CE7">
              <w:rPr>
                <w:color w:val="000000"/>
                <w:sz w:val="20"/>
                <w:szCs w:val="20"/>
              </w:rPr>
              <w:t>3’ P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>sipL</w:t>
            </w:r>
            <w:r w:rsidRPr="00C62CE7">
              <w:rPr>
                <w:color w:val="000000"/>
                <w:sz w:val="20"/>
                <w:szCs w:val="20"/>
              </w:rPr>
              <w:t>-</w:t>
            </w:r>
            <w:r w:rsidRPr="00C62CE7">
              <w:rPr>
                <w:i/>
                <w:iCs/>
                <w:color w:val="000000"/>
                <w:sz w:val="20"/>
                <w:szCs w:val="20"/>
              </w:rPr>
              <w:t xml:space="preserve">mCherry </w:t>
            </w:r>
            <w:r w:rsidRPr="00C62CE7">
              <w:rPr>
                <w:color w:val="000000"/>
                <w:sz w:val="20"/>
                <w:szCs w:val="20"/>
              </w:rPr>
              <w:t>E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5020" w14:textId="77777777" w:rsidR="00D10CF8" w:rsidRPr="00C62CE7" w:rsidRDefault="00D10CF8" w:rsidP="003E2B82">
            <w:r w:rsidRPr="00C62CE7">
              <w:rPr>
                <w:color w:val="000000"/>
                <w:sz w:val="20"/>
                <w:szCs w:val="20"/>
                <w:shd w:val="clear" w:color="auto" w:fill="FFFFFF"/>
              </w:rPr>
              <w:t>CATATTATCTTCTTCTCCTTTAGATACCATAGTCTACCTCCTTAAGTATTATAAAAATAT</w:t>
            </w:r>
          </w:p>
        </w:tc>
      </w:tr>
    </w:tbl>
    <w:p w14:paraId="37057875" w14:textId="77777777" w:rsidR="00D10CF8" w:rsidRPr="00C62CE7" w:rsidRDefault="00D10CF8" w:rsidP="00D10CF8">
      <w:pPr>
        <w:suppressLineNumbers/>
        <w:spacing w:line="480" w:lineRule="auto"/>
        <w:outlineLvl w:val="0"/>
        <w:rPr>
          <w:szCs w:val="22"/>
        </w:rPr>
      </w:pPr>
    </w:p>
    <w:p w14:paraId="67EAF04D" w14:textId="77777777" w:rsidR="00D10CF8" w:rsidRPr="007E6741" w:rsidRDefault="00D10CF8" w:rsidP="00D10CF8">
      <w:pPr>
        <w:suppressLineNumbers/>
        <w:spacing w:line="480" w:lineRule="auto"/>
        <w:outlineLvl w:val="0"/>
        <w:rPr>
          <w:szCs w:val="22"/>
        </w:rPr>
      </w:pPr>
      <w:r w:rsidRPr="007E6741">
        <w:rPr>
          <w:szCs w:val="22"/>
        </w:rPr>
        <w:t>Restriction sites are underlined.</w:t>
      </w:r>
    </w:p>
    <w:p w14:paraId="3B11A4F9" w14:textId="77777777" w:rsidR="00D10CF8" w:rsidRPr="00C060DA" w:rsidRDefault="00D10CF8" w:rsidP="00D10CF8">
      <w:pPr>
        <w:suppressLineNumbers/>
        <w:rPr>
          <w:b/>
          <w:bCs/>
          <w:color w:val="000000" w:themeColor="text1"/>
        </w:rPr>
      </w:pPr>
    </w:p>
    <w:p w14:paraId="2EF2A69F" w14:textId="77777777" w:rsidR="00692F71" w:rsidRDefault="00692F71"/>
    <w:sectPr w:rsidR="00692F71" w:rsidSect="00AB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F8"/>
    <w:rsid w:val="00060476"/>
    <w:rsid w:val="00080FCB"/>
    <w:rsid w:val="000B55C9"/>
    <w:rsid w:val="000B560F"/>
    <w:rsid w:val="00116EC2"/>
    <w:rsid w:val="00220331"/>
    <w:rsid w:val="0023599C"/>
    <w:rsid w:val="00286F32"/>
    <w:rsid w:val="002E229C"/>
    <w:rsid w:val="0030066A"/>
    <w:rsid w:val="00314379"/>
    <w:rsid w:val="00314631"/>
    <w:rsid w:val="00324B18"/>
    <w:rsid w:val="003451D3"/>
    <w:rsid w:val="003514BE"/>
    <w:rsid w:val="003518A5"/>
    <w:rsid w:val="003B4CF0"/>
    <w:rsid w:val="00421B97"/>
    <w:rsid w:val="00444B7A"/>
    <w:rsid w:val="004C111F"/>
    <w:rsid w:val="004D4F2B"/>
    <w:rsid w:val="004D76FE"/>
    <w:rsid w:val="00556C0D"/>
    <w:rsid w:val="00590CCA"/>
    <w:rsid w:val="00597121"/>
    <w:rsid w:val="00605415"/>
    <w:rsid w:val="0067643C"/>
    <w:rsid w:val="006777C8"/>
    <w:rsid w:val="00692F71"/>
    <w:rsid w:val="006A4212"/>
    <w:rsid w:val="006D5ED5"/>
    <w:rsid w:val="00713F4E"/>
    <w:rsid w:val="00717E28"/>
    <w:rsid w:val="007B006C"/>
    <w:rsid w:val="008853CC"/>
    <w:rsid w:val="008C466A"/>
    <w:rsid w:val="00A21D7E"/>
    <w:rsid w:val="00AB69A3"/>
    <w:rsid w:val="00B0425E"/>
    <w:rsid w:val="00B04586"/>
    <w:rsid w:val="00B0579E"/>
    <w:rsid w:val="00B31949"/>
    <w:rsid w:val="00B579CD"/>
    <w:rsid w:val="00B64ADF"/>
    <w:rsid w:val="00B80E46"/>
    <w:rsid w:val="00BD2C8D"/>
    <w:rsid w:val="00C906ED"/>
    <w:rsid w:val="00CD6365"/>
    <w:rsid w:val="00D10CF8"/>
    <w:rsid w:val="00D261D6"/>
    <w:rsid w:val="00D94344"/>
    <w:rsid w:val="00DE7059"/>
    <w:rsid w:val="00E47666"/>
    <w:rsid w:val="00E72541"/>
    <w:rsid w:val="00EE109F"/>
    <w:rsid w:val="00F17F17"/>
    <w:rsid w:val="00F67622"/>
    <w:rsid w:val="00F9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DCA32"/>
  <w15:chartTrackingRefBased/>
  <w15:docId w15:val="{2837BF91-080A-5B4F-8FE0-233F6E9A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F8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1</cp:revision>
  <dcterms:created xsi:type="dcterms:W3CDTF">2021-04-30T04:55:00Z</dcterms:created>
  <dcterms:modified xsi:type="dcterms:W3CDTF">2021-04-30T04:55:00Z</dcterms:modified>
</cp:coreProperties>
</file>